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3A" w:rsidRDefault="007A471B" w:rsidP="00EE373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ab</w:t>
      </w:r>
      <w:r w:rsidR="00EE373A" w:rsidRPr="007C358C">
        <w:rPr>
          <w:rFonts w:ascii="Times New Roman" w:hAnsi="Times New Roman" w:cs="Times New Roman" w:hint="eastAsia"/>
          <w:b/>
          <w:sz w:val="20"/>
          <w:szCs w:val="20"/>
        </w:rPr>
        <w:t xml:space="preserve">le </w:t>
      </w:r>
      <w:r w:rsidR="00CD437B"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="00EE373A">
        <w:rPr>
          <w:rFonts w:ascii="Times New Roman" w:hAnsi="Times New Roman" w:cs="Times New Roman" w:hint="eastAsia"/>
          <w:sz w:val="20"/>
          <w:szCs w:val="20"/>
        </w:rPr>
        <w:t xml:space="preserve"> The sequence </w:t>
      </w:r>
      <w:r w:rsidR="008B44D1">
        <w:rPr>
          <w:rFonts w:ascii="Times New Roman" w:hAnsi="Times New Roman" w:cs="Times New Roman" w:hint="eastAsia"/>
          <w:sz w:val="20"/>
          <w:szCs w:val="20"/>
        </w:rPr>
        <w:t>identities</w:t>
      </w:r>
      <w:r w:rsidR="00EE373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06C01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706C01" w:rsidRPr="00EF0416">
        <w:rPr>
          <w:rFonts w:ascii="Times New Roman" w:hAnsi="Times New Roman" w:cs="Times New Roman"/>
          <w:sz w:val="20"/>
          <w:szCs w:val="20"/>
        </w:rPr>
        <w:t>16S rRNA gene</w:t>
      </w:r>
      <w:r w:rsidR="00706C01">
        <w:rPr>
          <w:rFonts w:ascii="Times New Roman" w:hAnsi="Times New Roman" w:cs="Times New Roman" w:hint="eastAsia"/>
          <w:color w:val="131313"/>
          <w:kern w:val="0"/>
          <w:sz w:val="20"/>
          <w:szCs w:val="20"/>
        </w:rPr>
        <w:t xml:space="preserve"> </w:t>
      </w:r>
      <w:r w:rsidR="00EE373A">
        <w:rPr>
          <w:rFonts w:ascii="Times New Roman" w:hAnsi="Times New Roman" w:cs="Times New Roman" w:hint="eastAsia"/>
          <w:sz w:val="20"/>
          <w:szCs w:val="20"/>
        </w:rPr>
        <w:t xml:space="preserve">between </w:t>
      </w:r>
      <w:r w:rsidR="00F81012">
        <w:rPr>
          <w:rFonts w:ascii="Times New Roman" w:hAnsi="Times New Roman" w:cs="Times New Roman" w:hint="eastAsia"/>
          <w:sz w:val="20"/>
          <w:szCs w:val="20"/>
        </w:rPr>
        <w:t xml:space="preserve">strain A183 </w:t>
      </w:r>
      <w:r w:rsidR="00EE373A">
        <w:rPr>
          <w:rFonts w:ascii="Times New Roman" w:hAnsi="Times New Roman" w:cs="Times New Roman"/>
          <w:sz w:val="20"/>
          <w:szCs w:val="20"/>
        </w:rPr>
        <w:t>and</w:t>
      </w:r>
      <w:r w:rsidR="00EE373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81012">
        <w:rPr>
          <w:rFonts w:ascii="Times New Roman" w:hAnsi="Times New Roman" w:cs="Times New Roman" w:hint="eastAsia"/>
          <w:sz w:val="20"/>
          <w:szCs w:val="20"/>
        </w:rPr>
        <w:t xml:space="preserve">other </w:t>
      </w:r>
      <w:r w:rsidR="00F81012" w:rsidRPr="00EF0416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Thermoleptolyngbya</w:t>
      </w:r>
      <w:r w:rsidR="00F81012" w:rsidRPr="00E75ECD">
        <w:rPr>
          <w:rFonts w:ascii="Times New Roman" w:hAnsi="Times New Roman" w:cs="Times New Roman"/>
          <w:sz w:val="20"/>
          <w:szCs w:val="20"/>
        </w:rPr>
        <w:t xml:space="preserve"> strains</w:t>
      </w:r>
      <w:r w:rsidR="00EE373A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040F87">
        <w:rPr>
          <w:rFonts w:ascii="Times New Roman" w:hAnsi="Times New Roman" w:cs="Times New Roman"/>
          <w:sz w:val="20"/>
          <w:szCs w:val="20"/>
        </w:rPr>
        <w:t>N</w:t>
      </w:r>
      <w:r w:rsidR="00040F87">
        <w:rPr>
          <w:rFonts w:ascii="Times New Roman" w:hAnsi="Times New Roman" w:cs="Times New Roman" w:hint="eastAsia"/>
          <w:sz w:val="20"/>
          <w:szCs w:val="20"/>
        </w:rPr>
        <w:t xml:space="preserve">umber in brackets indicated the pairwise alignment length. </w:t>
      </w:r>
      <w:r w:rsidR="00040F87">
        <w:rPr>
          <w:rFonts w:ascii="Times New Roman" w:hAnsi="Times New Roman" w:cs="Times New Roman"/>
          <w:sz w:val="20"/>
          <w:szCs w:val="20"/>
        </w:rPr>
        <w:t>S</w:t>
      </w:r>
      <w:r w:rsidR="00040F87">
        <w:rPr>
          <w:rFonts w:ascii="Times New Roman" w:hAnsi="Times New Roman" w:cs="Times New Roman" w:hint="eastAsia"/>
          <w:sz w:val="20"/>
          <w:szCs w:val="20"/>
        </w:rPr>
        <w:t xml:space="preserve">trains are sorted by the order of identity from high to low. </w:t>
      </w:r>
      <w:r w:rsidR="00040F87">
        <w:rPr>
          <w:rFonts w:ascii="Times New Roman" w:hAnsi="Times New Roman" w:cs="Times New Roman"/>
          <w:sz w:val="20"/>
          <w:szCs w:val="20"/>
        </w:rPr>
        <w:t>A</w:t>
      </w:r>
      <w:r w:rsidR="00040F87">
        <w:rPr>
          <w:rFonts w:ascii="Times New Roman" w:hAnsi="Times New Roman" w:cs="Times New Roman" w:hint="eastAsia"/>
          <w:sz w:val="20"/>
          <w:szCs w:val="20"/>
        </w:rPr>
        <w:t xml:space="preserve"> dash refers to data unavailable.</w:t>
      </w:r>
      <w:r w:rsidR="00536533" w:rsidRPr="00536533">
        <w:rPr>
          <w:rFonts w:ascii="Times New Roman" w:hAnsi="Times New Roman" w:cs="Times New Roman"/>
          <w:sz w:val="20"/>
          <w:szCs w:val="20"/>
        </w:rPr>
        <w:t xml:space="preserve"> </w:t>
      </w:r>
      <w:r w:rsidR="00536533" w:rsidRPr="005C5848">
        <w:rPr>
          <w:rFonts w:ascii="Times New Roman" w:hAnsi="Times New Roman" w:cs="Times New Roman"/>
          <w:sz w:val="20"/>
          <w:szCs w:val="20"/>
        </w:rPr>
        <w:t>Strains in “quotation marks” have uncertain genus name.</w:t>
      </w:r>
    </w:p>
    <w:tbl>
      <w:tblPr>
        <w:tblStyle w:val="a4"/>
        <w:tblW w:w="13833" w:type="dxa"/>
        <w:tblLook w:val="04A0" w:firstRow="1" w:lastRow="0" w:firstColumn="1" w:lastColumn="0" w:noHBand="0" w:noVBand="1"/>
      </w:tblPr>
      <w:tblGrid>
        <w:gridCol w:w="4762"/>
        <w:gridCol w:w="1701"/>
        <w:gridCol w:w="5216"/>
        <w:gridCol w:w="2154"/>
      </w:tblGrid>
      <w:tr w:rsidR="00377B68" w:rsidRPr="00377B68" w:rsidTr="00536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quence identity</w:t>
            </w:r>
            <w:r>
              <w:rPr>
                <w:rFonts w:ascii="Times New Roman" w:eastAsia="Arial Unicode MS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77B68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with A183 (%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F81012" w:rsidRDefault="00377B68" w:rsidP="00377B6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81012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Isolation source</w:t>
            </w:r>
          </w:p>
        </w:tc>
        <w:tc>
          <w:tcPr>
            <w:tcW w:w="2154" w:type="dxa"/>
            <w:shd w:val="clear" w:color="auto" w:fill="auto"/>
          </w:tcPr>
          <w:p w:rsidR="00377B68" w:rsidRPr="00F81012" w:rsidRDefault="00F81012" w:rsidP="00377B6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81012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R</w:t>
            </w:r>
            <w:r w:rsidRPr="00F81012">
              <w:rPr>
                <w:rFonts w:ascii="Times New Roman" w:eastAsia="Arial Unicode MS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eference</w:t>
            </w:r>
          </w:p>
        </w:tc>
      </w:tr>
      <w:tr w:rsidR="00377B68" w:rsidRPr="00377B68" w:rsidTr="0053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A1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94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Hot spring in </w:t>
            </w: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rdaoqiao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anzi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Prefecture, Sichuan, China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E202E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E75ECD">
              <w:rPr>
                <w:rFonts w:ascii="Times New Roman" w:hAnsi="Times New Roman" w:cs="Times New Roman"/>
                <w:noProof/>
                <w:sz w:val="20"/>
                <w:szCs w:val="20"/>
              </w:rPr>
              <w:t>Tang et al., 2018b</w:t>
            </w:r>
          </w:p>
        </w:tc>
      </w:tr>
      <w:tr w:rsidR="00377B68" w:rsidRPr="00377B68" w:rsidTr="005365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F81012" w:rsidP="00F81012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 w:hint="eastAsia"/>
                <w:b w:val="0"/>
                <w:i/>
                <w:color w:val="000000"/>
                <w:kern w:val="0"/>
                <w:sz w:val="20"/>
                <w:szCs w:val="20"/>
              </w:rPr>
              <w:t>Thermol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eptolyngbya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sp. O-7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9.46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89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CE55B5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ot spring in </w:t>
            </w:r>
            <w:proofErr w:type="spellStart"/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so-Kuju</w:t>
            </w:r>
            <w:proofErr w:type="spellEnd"/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National Park, Kumamoto, Japan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E202E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Nakamori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, </w:t>
            </w:r>
            <w:r w:rsidR="00377B68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</w:tr>
      <w:tr w:rsidR="00377B68" w:rsidRPr="00377B68" w:rsidTr="0053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F81012" w:rsidP="00F81012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“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Geitlerinema 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sp.</w:t>
            </w: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”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 xml:space="preserve"> CY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9.40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172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fyonkarahisar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hot spring, Turkey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D700EE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377B68" w:rsidRPr="00377B68" w:rsidTr="005365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Uncultured cyanobacterium clone 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9.32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170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fyonkarahisar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hot spring, Turkey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D700EE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377B68" w:rsidRPr="00377B68" w:rsidTr="0053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Uncultured </w:t>
            </w:r>
            <w:r w:rsidR="00536533"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“</w:t>
            </w:r>
            <w:r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sp.</w:t>
            </w:r>
            <w:r w:rsidR="00536533"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”</w:t>
            </w: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lone Tsenher12otu4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9.24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52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senher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hot spring, Mongolia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D700EE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377B68" w:rsidRPr="00377B68" w:rsidTr="005365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536533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“</w:t>
            </w:r>
            <w:proofErr w:type="spellStart"/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andidatus</w:t>
            </w:r>
            <w:proofErr w:type="spellEnd"/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curcubocaldaceae</w:t>
            </w:r>
            <w:proofErr w:type="spellEnd"/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”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XAN 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9.13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93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D700EE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NA</w:t>
            </w:r>
            <w:bookmarkStart w:id="0" w:name="_GoBack"/>
            <w:bookmarkEnd w:id="0"/>
          </w:p>
        </w:tc>
        <w:tc>
          <w:tcPr>
            <w:tcW w:w="2154" w:type="dxa"/>
            <w:shd w:val="clear" w:color="auto" w:fill="auto"/>
          </w:tcPr>
          <w:p w:rsidR="00377B68" w:rsidRPr="00377B68" w:rsidRDefault="00D700EE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377B68" w:rsidRPr="00377B68" w:rsidTr="0053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F81012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“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Geitlerinema 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sp.</w:t>
            </w:r>
            <w:r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”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 xml:space="preserve"> CY20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9.06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175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fyonkarahisar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hot spring, Turkey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D700EE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377B68" w:rsidRPr="00377B68" w:rsidTr="005365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Thermoleptolyngbya oregonensis </w:t>
            </w:r>
            <w:r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PCC 85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8.89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45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unter's hot spring, Oregon, USA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E202E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ciuto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and Moro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377B68" w:rsidRPr="00377B68" w:rsidTr="0053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Uncultured cyanobacterium clone OB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8.63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54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Wonder Lake geothermal location, Luzon Island, Philippines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E202E8" w:rsidP="00E202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202E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Lacap</w:t>
            </w:r>
            <w:proofErr w:type="spellEnd"/>
            <w:r w:rsidRPr="00E202E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</w:tr>
      <w:tr w:rsidR="00377B68" w:rsidRPr="00377B68" w:rsidTr="005365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D44F7F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Thermoleptolyngbya </w:t>
            </w:r>
            <w:r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sp. SHAFA S1B</w:t>
            </w:r>
            <w:r w:rsidR="00D44F7F" w:rsidRPr="00706C01">
              <w:rPr>
                <w:b w:val="0"/>
              </w:rPr>
              <w:t xml:space="preserve"> </w:t>
            </w:r>
            <w:r w:rsidR="00D44F7F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clone</w:t>
            </w:r>
            <w:r w:rsidR="00D44F7F" w:rsidRPr="00706C01">
              <w:rPr>
                <w:rFonts w:ascii="Times New Roman" w:eastAsia="Arial Unicode MS" w:hAnsi="Times New Roman" w:cs="Times New Roman" w:hint="eastAsia"/>
                <w:b w:val="0"/>
                <w:kern w:val="0"/>
                <w:sz w:val="20"/>
                <w:szCs w:val="20"/>
              </w:rPr>
              <w:t xml:space="preserve"> </w:t>
            </w:r>
            <w:r w:rsidR="00D44F7F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cl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8.62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232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Radioactive thermal spring, Iran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CE55B5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Heidari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et al., 2018</w:t>
            </w:r>
          </w:p>
        </w:tc>
      </w:tr>
      <w:tr w:rsidR="00377B68" w:rsidRPr="00377B68" w:rsidTr="0053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F05D54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 w:hint="eastAsia"/>
                <w:b w:val="0"/>
                <w:i/>
                <w:iCs/>
                <w:color w:val="000000"/>
                <w:kern w:val="0"/>
                <w:sz w:val="20"/>
                <w:szCs w:val="20"/>
              </w:rPr>
              <w:t xml:space="preserve">Thermoleptolyngbya albertanoae 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ETS-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8.47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39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Euganean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thermal spring, </w:t>
            </w: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adova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, Italy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377B68" w:rsidP="00E202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Sciuto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and Moro</w:t>
            </w:r>
            <w:r w:rsidR="00E202E8"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377B68" w:rsidRPr="00377B68" w:rsidTr="005365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F81012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“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Leptolyngbya 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sp.</w:t>
            </w:r>
            <w:r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>”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kern w:val="0"/>
                <w:sz w:val="20"/>
                <w:szCs w:val="20"/>
              </w:rPr>
              <w:t xml:space="preserve"> NgrLPT4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7.68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424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Nigrita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hot spring, Greece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CE55B5" w:rsidP="00CE55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55B5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Bravakos</w:t>
            </w:r>
            <w:proofErr w:type="spellEnd"/>
            <w:r w:rsidRPr="00CE55B5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377B68" w:rsidRPr="00377B68" w:rsidTr="0053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T</w:t>
            </w: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hermophilic cyanobacterium </w:t>
            </w:r>
            <w:proofErr w:type="spellStart"/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tBTRCCn</w:t>
            </w:r>
            <w:proofErr w:type="spellEnd"/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4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7.38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75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Zerka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a'in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thermal spring, Jordan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CE55B5" w:rsidP="00CE55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B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Oren et al.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</w:tr>
      <w:tr w:rsidR="00377B68" w:rsidRPr="00377B68" w:rsidTr="005365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Uncultured</w:t>
            </w:r>
            <w:r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F81012"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“</w:t>
            </w:r>
            <w:r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sp.</w:t>
            </w:r>
            <w:r w:rsidR="00F81012"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”</w:t>
            </w: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clone Alla11otu1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7.25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80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lla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hot spring, </w:t>
            </w:r>
            <w:proofErr w:type="spellStart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Buryatia</w:t>
            </w:r>
            <w:proofErr w:type="spellEnd"/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, Russia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CE55B5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Gaisin</w:t>
            </w:r>
            <w:proofErr w:type="spellEnd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</w:tr>
      <w:tr w:rsidR="00377B68" w:rsidRPr="00377B68" w:rsidTr="00536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F81012" w:rsidP="00F81012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 w:hint="eastAsia"/>
                <w:b w:val="0"/>
                <w:i/>
                <w:color w:val="000000"/>
                <w:kern w:val="0"/>
                <w:sz w:val="20"/>
                <w:szCs w:val="20"/>
              </w:rPr>
              <w:t>Thermol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eptolyngbya</w:t>
            </w:r>
            <w:r w:rsidR="00377B68"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sp. CENA5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7.12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14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CE55B5" w:rsidP="00706C0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aline-alkaline lake, </w:t>
            </w:r>
            <w:proofErr w:type="spellStart"/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hecolandia</w:t>
            </w:r>
            <w:proofErr w:type="spellEnd"/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, Brazil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CE55B5" w:rsidP="00CE55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55B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ndreote</w:t>
            </w:r>
            <w:proofErr w:type="spellEnd"/>
            <w:r w:rsidRPr="00CE55B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</w:tr>
      <w:tr w:rsidR="00377B68" w:rsidRPr="00377B68" w:rsidTr="0053653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shd w:val="clear" w:color="auto" w:fill="auto"/>
            <w:noWrap/>
            <w:hideMark/>
          </w:tcPr>
          <w:p w:rsidR="00377B68" w:rsidRPr="00706C01" w:rsidRDefault="00377B68" w:rsidP="00377B68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06C01">
              <w:rPr>
                <w:rFonts w:ascii="Times New Roman" w:eastAsia="Arial Unicode MS" w:hAnsi="Times New Roman" w:cs="Times New Roman"/>
                <w:b w:val="0"/>
                <w:color w:val="000000"/>
                <w:kern w:val="0"/>
                <w:sz w:val="20"/>
                <w:szCs w:val="20"/>
              </w:rPr>
              <w:t>Uncultured cyanobacterium clone 9B-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77B68" w:rsidRPr="00377B68" w:rsidRDefault="00377B68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7.11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51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377B68" w:rsidRPr="00377B68" w:rsidRDefault="00CE55B5" w:rsidP="00377B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ot spring mat, </w:t>
            </w:r>
            <w:proofErr w:type="spellStart"/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engchong</w:t>
            </w:r>
            <w:proofErr w:type="spellEnd"/>
            <w:r w:rsidR="00377B68" w:rsidRPr="00377B6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, China</w:t>
            </w:r>
          </w:p>
        </w:tc>
        <w:tc>
          <w:tcPr>
            <w:tcW w:w="2154" w:type="dxa"/>
            <w:shd w:val="clear" w:color="auto" w:fill="auto"/>
          </w:tcPr>
          <w:p w:rsidR="00377B68" w:rsidRPr="00377B68" w:rsidRDefault="00CE55B5" w:rsidP="00CE55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E55B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eng</w:t>
            </w:r>
            <w:proofErr w:type="spellEnd"/>
            <w:r w:rsidRPr="00CE55B5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</w:tr>
    </w:tbl>
    <w:p w:rsidR="0049061A" w:rsidRPr="00FF3A29" w:rsidRDefault="00CD437B" w:rsidP="00CD43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F3A29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49061A" w:rsidRPr="00FF3A29" w:rsidSect="007A471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11C" w:rsidRDefault="000C711C" w:rsidP="002D359B">
      <w:r>
        <w:separator/>
      </w:r>
    </w:p>
  </w:endnote>
  <w:endnote w:type="continuationSeparator" w:id="0">
    <w:p w:rsidR="000C711C" w:rsidRDefault="000C711C" w:rsidP="002D3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11C" w:rsidRDefault="000C711C" w:rsidP="002D359B">
      <w:r>
        <w:separator/>
      </w:r>
    </w:p>
  </w:footnote>
  <w:footnote w:type="continuationSeparator" w:id="0">
    <w:p w:rsidR="000C711C" w:rsidRDefault="000C711C" w:rsidP="002D35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C3685"/>
    <w:multiLevelType w:val="hybridMultilevel"/>
    <w:tmpl w:val="0CBE56D2"/>
    <w:lvl w:ilvl="0" w:tplc="E89E86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hy ev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tva5a58ptf5uevaxmpepa30590fp9v0d5f&quot;&gt;A183&lt;record-ids&gt;&lt;item&gt;63&lt;/item&gt;&lt;/record-ids&gt;&lt;/item&gt;&lt;/Libraries&gt;"/>
  </w:docVars>
  <w:rsids>
    <w:rsidRoot w:val="007947F6"/>
    <w:rsid w:val="00040F87"/>
    <w:rsid w:val="00052A33"/>
    <w:rsid w:val="000625B3"/>
    <w:rsid w:val="000B787F"/>
    <w:rsid w:val="000C711C"/>
    <w:rsid w:val="0011306D"/>
    <w:rsid w:val="00123F3D"/>
    <w:rsid w:val="00124E1A"/>
    <w:rsid w:val="001A2BBC"/>
    <w:rsid w:val="001C01CA"/>
    <w:rsid w:val="001D2066"/>
    <w:rsid w:val="00236875"/>
    <w:rsid w:val="00252F0D"/>
    <w:rsid w:val="00264913"/>
    <w:rsid w:val="00274D37"/>
    <w:rsid w:val="00282B6A"/>
    <w:rsid w:val="00287BB7"/>
    <w:rsid w:val="002B718C"/>
    <w:rsid w:val="002D359B"/>
    <w:rsid w:val="002D6957"/>
    <w:rsid w:val="002D7FF0"/>
    <w:rsid w:val="002F6640"/>
    <w:rsid w:val="00305EE2"/>
    <w:rsid w:val="00310357"/>
    <w:rsid w:val="0033015D"/>
    <w:rsid w:val="00344A03"/>
    <w:rsid w:val="00373928"/>
    <w:rsid w:val="00376B03"/>
    <w:rsid w:val="003778D2"/>
    <w:rsid w:val="00377B68"/>
    <w:rsid w:val="0039583B"/>
    <w:rsid w:val="003A438A"/>
    <w:rsid w:val="003E1E3C"/>
    <w:rsid w:val="003F5062"/>
    <w:rsid w:val="004160E8"/>
    <w:rsid w:val="0042544A"/>
    <w:rsid w:val="0042638E"/>
    <w:rsid w:val="00443086"/>
    <w:rsid w:val="004767A2"/>
    <w:rsid w:val="0049061A"/>
    <w:rsid w:val="00512AE6"/>
    <w:rsid w:val="00536533"/>
    <w:rsid w:val="005655AE"/>
    <w:rsid w:val="00566C2C"/>
    <w:rsid w:val="00567718"/>
    <w:rsid w:val="0059140E"/>
    <w:rsid w:val="005D2A5D"/>
    <w:rsid w:val="00610CFB"/>
    <w:rsid w:val="006118EA"/>
    <w:rsid w:val="00611F08"/>
    <w:rsid w:val="00640098"/>
    <w:rsid w:val="006721F6"/>
    <w:rsid w:val="006F2ED5"/>
    <w:rsid w:val="006F4C7D"/>
    <w:rsid w:val="00706C01"/>
    <w:rsid w:val="00706DAE"/>
    <w:rsid w:val="00726264"/>
    <w:rsid w:val="007306E5"/>
    <w:rsid w:val="00751965"/>
    <w:rsid w:val="0076095F"/>
    <w:rsid w:val="00772CE6"/>
    <w:rsid w:val="00782F59"/>
    <w:rsid w:val="00787C8A"/>
    <w:rsid w:val="007912CF"/>
    <w:rsid w:val="007947F6"/>
    <w:rsid w:val="007A471B"/>
    <w:rsid w:val="007A4A1C"/>
    <w:rsid w:val="007A72C8"/>
    <w:rsid w:val="007C358C"/>
    <w:rsid w:val="008177EC"/>
    <w:rsid w:val="008207C3"/>
    <w:rsid w:val="0082630D"/>
    <w:rsid w:val="0083481E"/>
    <w:rsid w:val="008350DB"/>
    <w:rsid w:val="0084258C"/>
    <w:rsid w:val="008534D2"/>
    <w:rsid w:val="00881AD1"/>
    <w:rsid w:val="008A54AC"/>
    <w:rsid w:val="008A56A8"/>
    <w:rsid w:val="008B44D1"/>
    <w:rsid w:val="008E4DCA"/>
    <w:rsid w:val="0091641E"/>
    <w:rsid w:val="00924658"/>
    <w:rsid w:val="00972688"/>
    <w:rsid w:val="00982916"/>
    <w:rsid w:val="00A45DF5"/>
    <w:rsid w:val="00A75D91"/>
    <w:rsid w:val="00A8149E"/>
    <w:rsid w:val="00A830D8"/>
    <w:rsid w:val="00AF3637"/>
    <w:rsid w:val="00B111A5"/>
    <w:rsid w:val="00B361A9"/>
    <w:rsid w:val="00B73C15"/>
    <w:rsid w:val="00B84C27"/>
    <w:rsid w:val="00B8796E"/>
    <w:rsid w:val="00BA0CA5"/>
    <w:rsid w:val="00BA77B6"/>
    <w:rsid w:val="00BB2CD0"/>
    <w:rsid w:val="00BB3447"/>
    <w:rsid w:val="00BC6D96"/>
    <w:rsid w:val="00BE2C5A"/>
    <w:rsid w:val="00BE3801"/>
    <w:rsid w:val="00C0426F"/>
    <w:rsid w:val="00C142E7"/>
    <w:rsid w:val="00C37A96"/>
    <w:rsid w:val="00C61CE8"/>
    <w:rsid w:val="00C6305A"/>
    <w:rsid w:val="00C763F1"/>
    <w:rsid w:val="00C8397D"/>
    <w:rsid w:val="00C84E51"/>
    <w:rsid w:val="00CA6FFD"/>
    <w:rsid w:val="00CD437B"/>
    <w:rsid w:val="00CE1B66"/>
    <w:rsid w:val="00CE55B5"/>
    <w:rsid w:val="00D00879"/>
    <w:rsid w:val="00D11EE1"/>
    <w:rsid w:val="00D44F7F"/>
    <w:rsid w:val="00D700EE"/>
    <w:rsid w:val="00D8101C"/>
    <w:rsid w:val="00D90C8A"/>
    <w:rsid w:val="00DA6185"/>
    <w:rsid w:val="00E059D1"/>
    <w:rsid w:val="00E10327"/>
    <w:rsid w:val="00E202E8"/>
    <w:rsid w:val="00E270FC"/>
    <w:rsid w:val="00E2735F"/>
    <w:rsid w:val="00E412D0"/>
    <w:rsid w:val="00E52672"/>
    <w:rsid w:val="00E54967"/>
    <w:rsid w:val="00E615E1"/>
    <w:rsid w:val="00E6355E"/>
    <w:rsid w:val="00E66DCA"/>
    <w:rsid w:val="00E949CF"/>
    <w:rsid w:val="00EB0F28"/>
    <w:rsid w:val="00EE373A"/>
    <w:rsid w:val="00F03FF7"/>
    <w:rsid w:val="00F05D54"/>
    <w:rsid w:val="00F104A5"/>
    <w:rsid w:val="00F2634F"/>
    <w:rsid w:val="00F346A0"/>
    <w:rsid w:val="00F81012"/>
    <w:rsid w:val="00F8320E"/>
    <w:rsid w:val="00FE080B"/>
    <w:rsid w:val="00FF3A29"/>
    <w:rsid w:val="00FF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F3A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2D3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D359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D3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D359B"/>
    <w:rPr>
      <w:sz w:val="18"/>
      <w:szCs w:val="18"/>
    </w:rPr>
  </w:style>
  <w:style w:type="paragraph" w:styleId="a7">
    <w:name w:val="List Paragraph"/>
    <w:basedOn w:val="a"/>
    <w:uiPriority w:val="34"/>
    <w:qFormat/>
    <w:rsid w:val="002F664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06C0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06C0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06C0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6C01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706C01"/>
    <w:rPr>
      <w:color w:val="0000FF" w:themeColor="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6721F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6721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F3A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2D3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D359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D3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D359B"/>
    <w:rPr>
      <w:sz w:val="18"/>
      <w:szCs w:val="18"/>
    </w:rPr>
  </w:style>
  <w:style w:type="paragraph" w:styleId="a7">
    <w:name w:val="List Paragraph"/>
    <w:basedOn w:val="a"/>
    <w:uiPriority w:val="34"/>
    <w:qFormat/>
    <w:rsid w:val="002F664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06C0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06C0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06C0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6C01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706C01"/>
    <w:rPr>
      <w:color w:val="0000FF" w:themeColor="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6721F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6721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8</Characters>
  <Application>Microsoft Office Word</Application>
  <DocSecurity>0</DocSecurity>
  <Lines>14</Lines>
  <Paragraphs>3</Paragraphs>
  <ScaleCrop>false</ScaleCrop>
  <Company>CDU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Jie</dc:creator>
  <cp:lastModifiedBy>Tang Jie</cp:lastModifiedBy>
  <cp:revision>3</cp:revision>
  <dcterms:created xsi:type="dcterms:W3CDTF">2020-11-03T03:55:00Z</dcterms:created>
  <dcterms:modified xsi:type="dcterms:W3CDTF">2020-11-03T06:02:00Z</dcterms:modified>
</cp:coreProperties>
</file>